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82235" w14:textId="77777777" w:rsidR="00504E20" w:rsidRPr="0090316E" w:rsidRDefault="00504E20" w:rsidP="00504E20">
      <w:pPr>
        <w:outlineLvl w:val="0"/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</w:rPr>
        <w:t>Table S2. Bone collagen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Pr="0090316E">
        <w:rPr>
          <w:rFonts w:ascii="Times" w:hAnsi="Times"/>
          <w:color w:val="000000"/>
          <w:sz w:val="22"/>
          <w:szCs w:val="22"/>
        </w:rPr>
        <w:t>C,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Pr="0090316E">
        <w:rPr>
          <w:rFonts w:ascii="Times" w:hAnsi="Times"/>
          <w:color w:val="000000"/>
          <w:sz w:val="22"/>
          <w:szCs w:val="22"/>
        </w:rPr>
        <w:t>N and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Pr="0090316E">
        <w:rPr>
          <w:rFonts w:ascii="Times" w:hAnsi="Times"/>
          <w:color w:val="000000"/>
          <w:sz w:val="22"/>
          <w:szCs w:val="22"/>
        </w:rPr>
        <w:t>S values, temporal period and collagen quality indicators for the prehistoric fauna from Teouma.</w:t>
      </w:r>
    </w:p>
    <w:p w14:paraId="00450C72" w14:textId="77777777" w:rsidR="00504E20" w:rsidRPr="0090316E" w:rsidRDefault="00504E20" w:rsidP="00504E20">
      <w:pPr>
        <w:rPr>
          <w:rFonts w:ascii="Times" w:hAnsi="Times"/>
          <w:color w:val="000000"/>
          <w:sz w:val="22"/>
          <w:szCs w:val="22"/>
        </w:rPr>
      </w:pP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84"/>
        <w:gridCol w:w="1141"/>
        <w:gridCol w:w="1559"/>
        <w:gridCol w:w="1701"/>
        <w:gridCol w:w="851"/>
        <w:gridCol w:w="709"/>
        <w:gridCol w:w="850"/>
        <w:gridCol w:w="709"/>
        <w:gridCol w:w="709"/>
        <w:gridCol w:w="708"/>
        <w:gridCol w:w="709"/>
        <w:gridCol w:w="709"/>
        <w:gridCol w:w="850"/>
        <w:gridCol w:w="851"/>
        <w:gridCol w:w="1134"/>
      </w:tblGrid>
      <w:tr w:rsidR="00504E20" w:rsidRPr="0090316E" w14:paraId="7D81DE6F" w14:textId="77777777" w:rsidTr="00F5418B">
        <w:trPr>
          <w:trHeight w:val="32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3FB25F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bookmarkStart w:id="0" w:name="_GoBack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ab I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4EB4EB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36B0B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ientific na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275E1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leme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505B0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yer</w:t>
            </w:r>
            <w:r w:rsidRPr="0090316E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C05B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%C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AEB8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 (‰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7A331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606A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5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 (‰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3997E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: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50FA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5220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34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 (‰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7232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: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3CB3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: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7227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ef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bcd</w:t>
            </w:r>
          </w:p>
        </w:tc>
      </w:tr>
      <w:tr w:rsidR="00504E20" w:rsidRPr="0090316E" w14:paraId="7CC2D0C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A3F32C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8C9A4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08158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E8D3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otars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B96F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0C9AC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9A1A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252B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CB53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31AED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0C50A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00B5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0B4B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73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0D63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62B9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7BC73F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8D0B15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2F6BD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48AA7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F5F4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arsometatars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729C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A318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ABC0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6CCE1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ADE8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A7FE9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FCCD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30F7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5A95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78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D54C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A33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0177FA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3B8E26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D375C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AD2C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5C51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arsometatars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76A2D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15D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FEA4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C8F9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2EA61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A5DC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FC89C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F8D6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0CC6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9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4FAF9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10C7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22A682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08813E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F6FC17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5E799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BF4B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arsometatars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70BC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BDDA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271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6CEE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B4B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0CBA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4E826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EE46A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9FB7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4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FF86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9D69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699800B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FE9647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7C04F6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B3B76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90BEA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F797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2BD4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4A68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7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5A9C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E8F6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8156E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EF19D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ED26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B757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53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6363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AA99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305739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9D1EC9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VUTTEO00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6DC7A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911C0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EBE6A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arsometatars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FD109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1CB2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8BFC7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609AB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1C87F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9909F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1010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316CB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590F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37025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1765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04E20" w:rsidRPr="0090316E" w14:paraId="5E7845E8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3306A7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VUTTEO00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370D4F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A7A72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44CD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C4035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C0B51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EF0D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9A53A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7141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199C1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8585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30E5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5A67F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33D5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4AE1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04E20" w:rsidRPr="0090316E" w14:paraId="643E7B9B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71EB80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871A8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2283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D275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horacic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FAE86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1BEC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F0EE1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EA2C9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C6C1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8BE87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271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EEBA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92892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0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3AAA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D79A1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4B679AC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C18C5B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65161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0CE3F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93625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roximal phalan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F652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Dist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7D3E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98CC6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6B84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38575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C16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79E68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EAC6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9BF7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02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B236D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8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E48B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657BBC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0AA5E8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FA03E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7506C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926AF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E990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E1F28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21A2A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6974F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956E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481C6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6B3F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32A6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E8E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99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14F9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7BF6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C454498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ECC5D0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1A6A5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6DF19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AA00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horacic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39E26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FED5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15E4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FB8A3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1219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A262A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EFDA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46B66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D178F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72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1AA83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0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45C4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BF153B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865608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434BE5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76B1E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948BE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umbar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C8806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F2B49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65E6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101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CABD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A849F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9744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F67F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245F3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04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64F3A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43C7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017EAC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4245D5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1D49E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A96D2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CD2E2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i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0AF5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36B4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7785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114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55CD8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BBCFA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8FD7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FF3D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9D7C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4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D76C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9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BF16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98C3E36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095EA1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243726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892D7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209D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1691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A1A6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A2F8D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0544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CEB6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8075B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09B0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892E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820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61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4208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7D39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CF1FD3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43B83F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A429F9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F0CC7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E14AB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horacic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D66D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F1DB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31C7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67E32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2853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E843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268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D423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336A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67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13FD8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3117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FFE733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A8AF70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3474A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6D119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48107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D7CC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8B15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D72DC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04958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8E1D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2BC1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B99C0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2558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74E3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75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3F923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8BE0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40679B77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F972E6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DBA69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93D1A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E5D0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stragal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4280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0040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C88E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A9EF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163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6E121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9417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1254A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45F7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9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3CDCA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AD7D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1774542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1C3F2D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479D9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76476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E438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adi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1C80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B42FB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6E0D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C406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0181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2844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B6F4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99C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068E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73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74A2C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5B61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4AB124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7A8B19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B1EC0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8EA9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D5E9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ndib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F3246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8FAF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14E6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A339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AF89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7F5F9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3208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40B3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AE7EC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07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42EE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8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F3D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AFB3362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1E9767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lastRenderedPageBreak/>
              <w:t>TF1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472044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19E95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1A4DA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umbar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1FAB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B889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D48B9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BB4D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54A2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0BE21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E41E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262A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F7B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0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E99CD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8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2553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A883BA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1EF16B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C4805D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15A18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3E6A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th metacarp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490A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FF07E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DFE91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FDD0A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B54F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3769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DA260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113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80A9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78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687F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A78C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827964E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765CCA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6867E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7B95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E8BC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rd metacarp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84780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E7E1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38EDE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0ADEB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F676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FA32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1FD5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17A2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7176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8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08EAC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0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4E9B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1EB99E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1BE135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3F8C4B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A0D2E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C851C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umbar vert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5C89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CEA0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BBA1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2F7F4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331F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5A1CE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14A06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AE70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5F218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7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56A3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0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7BE4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1A760C8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7B691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7C5A9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C69F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AD08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F693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370F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095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1D74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C03F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F1511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156F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3348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73DCB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59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81E7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9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6ADD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375567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D38861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7BF07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62C6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A327D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i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3C3F9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F7D1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D8B0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C736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4E0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593EC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C9E14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47F9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2EB38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49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AABB7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72B5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5E8C6C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781A6E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03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3ECF02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C66BF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82A5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BFB2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EFA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D6EA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ACF9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B96C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A4E50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2297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E56E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7F7F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08CB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3BF2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5A126994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E1EC66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04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DAEAF9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i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320F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3F61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E5058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21FB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65F0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7CB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91572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CA092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CDF2A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320E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1F9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8872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C10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67818EB5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F693AF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308EF2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CB6C9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11598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59D1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8428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D710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65C5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1F31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B77FB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AB587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D7D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C76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DEB0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09F0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F8F249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04C946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E5839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F6FC5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C964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5E5D3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9DF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6246B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3F9DC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4466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5D2A2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27842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6499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41721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84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264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87F7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6480E2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17A9FD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5230A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0555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70E6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03B7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5368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A39D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950D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FCF7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E7671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69D8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98AE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3CDD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D65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65E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913668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554416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5D74F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5D073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E9A60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92984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Dist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E9D2A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36D9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F3B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D1B1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A5059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D544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4907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8031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AAA67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06C9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94C719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8520CC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EC2361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A208E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CDCE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2CF4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059B7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A46E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ECC8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860B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13C70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C7B40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36CB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F0E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8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4E24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9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D413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945023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4AD883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F3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04E825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EB027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A9EB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37CC9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17FB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DAA2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2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F4B09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2793A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5959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CF15D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501A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E0D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BEEC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37C5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D8C832B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773138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C13C8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C332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8341C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F244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Dist.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F2E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D905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8158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DC7E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7B0B8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75809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D2550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4CE4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21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3A406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480C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F7D081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290E9A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C608E2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392F0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DEB6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CB6E7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Dist.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595B4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F149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603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18ED3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51A5E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78FD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356E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AECA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17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495F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1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79BE0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856782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AAB13A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1D85D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A5893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CD3B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33F8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C8869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02E5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D9CA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4EF08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6D76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AA89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243F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6C49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E05E2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89F5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5EF0525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84CEB1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9E42A5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39736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BD19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44BA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7E53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0EAA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7A47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D082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4E10E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C2CF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5C3B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12D7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A626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F103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4C5199C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DA5487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DABA6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2DD6D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97AC4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B9062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D97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A3AD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EFDA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4C89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BFAD5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A62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F73D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C5B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0CC2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5844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A3C276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184266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3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C30EF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22252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F8E42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56480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4DD9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525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786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F39AB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84018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A783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2EBB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B895C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6E1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07E07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D4C4D1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0BF736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BBB14F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209D8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719C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5D9A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C22D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0F13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B2888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2B4E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7CA51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6170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3F5AA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5F8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A606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F2BB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EB9D97B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335534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FC7A26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AF2A2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F206D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D680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CD36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6CE6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78A01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2F41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7BE13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7CBFC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6B86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CD8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8EF9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BD15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6B10C0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AD9215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6E11FC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8C39C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275F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ctor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5692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04C9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64E7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DD5F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666CA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6309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3DA5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C110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5EFB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2A25D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A3A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FC8E1F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1261C1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E0F774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5F437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B3AC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ctor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FB311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9669B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253B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32833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00EB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A0B45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2E96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1346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B3B2A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A623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71AB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7FCDBB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8922B8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Wk256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9DCA7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6D15F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EF88C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020F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DDE0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A954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D47C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97F46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884CD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F9A9B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03C0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C9A8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005AA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1671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04E20" w:rsidRPr="0090316E" w14:paraId="22D32A5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A84ABD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WK2560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EC1BDE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ortoi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E725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?Meiolania dameli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4B13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F8DB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D175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5980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7526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18A9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FFAEA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DB518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D33EE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20C06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1971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3F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504E20" w:rsidRPr="0090316E" w14:paraId="06000A60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A0B84E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4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F558B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rine tur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9EDD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Chelonia mydas?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06227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l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65863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A313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FBB6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E5ABA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F6C67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29725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135D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95ED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7FE0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0914B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C26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5F6889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A9AA97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A63201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rine tur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D36D4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Chelonia myda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14CD0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halan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99BB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A8B5F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8CA4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5A73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DC31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3189B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E0FC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2FD8E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1C63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D851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7B92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57DCD28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DE33AB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F5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151206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Marine tur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53FA2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Chelonia mydas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B0D75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Femu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41829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BA30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980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1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1386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EE33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4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BFE6E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B47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1295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B43E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89F5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69C1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49BD02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344BF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53847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ECB5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B7BD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adi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EB63B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5C3CC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3FF5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B7D27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331F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70DD2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0BD6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F77C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2F93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E95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7D03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5F51D2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88C6F6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99E3E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A1FC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26BA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59261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6EA5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27F47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AB7F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19D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86FA8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69FB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6A9E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DDE5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7060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ECEE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C03B56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76C772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724C58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B81A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9857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31D6A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3EB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CE73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BEDF9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500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4A652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71A6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CB2B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0F36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626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2BC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07E33E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55267A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5FB04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FABDF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626E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1EA5D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CDC92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A9D98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A97C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6CE28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3AB14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0BE8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9F59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EB9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32FD1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354E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610FDD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49A386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B71A6B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14E33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C912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AB5B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A91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9A975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CA61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6CB71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B9CFE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6A31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A3C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D0BF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504F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A72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E098D66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4E66BF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5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C95E6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37E75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3D95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A5B06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E2CE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BE461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3604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17D1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892B3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B65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434E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F44F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A460B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E0DF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C7E9B3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F825A6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D2B47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617ED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CAB0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49A44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FF9E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20E8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43DFB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AD37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C031F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4A66C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62F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650D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89DC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A9CC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FA38178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015B45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B5721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E76E9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8A8F9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B2790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ADD9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3929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CC8A0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D8AF3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C7E94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4CA66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8890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CD693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A727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639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64C48624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EAACCE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982DE2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9084B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0031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C3ACC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C807E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469A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54C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47DD1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F8FFC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79B2B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9D1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9814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90B4B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2A8D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3FB142E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25AEFD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5AFE00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31321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5CAC1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4316F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40FE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3613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579B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A0E5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04B1F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C2E7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F11F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6164A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5E794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ED41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570EF1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241E76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581BB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BEA2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3070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adi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1731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D9AB4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8D704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A372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C3A74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F4C77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4684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091F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C1FA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6ED4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8E18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4F897719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891AA5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4082A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2141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9B01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5628B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5E38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792F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D88D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8412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1952D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C90E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9F8C4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D4D5D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C310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0F16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3C01D34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7AAD7E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292F8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12196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6459F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BDCE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B7508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9428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9B108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7290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4D944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3F7F5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4912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27F7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16F7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F1E8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EE5669F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D139FF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4EC97A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2C21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D308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B265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A06F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0ABA4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A041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D058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EA1E4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995F6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D5CF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531B4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0671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E8B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5B8597B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19EB45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79012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E6B6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DAD1F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B4D2A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0160A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5AB4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E9917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7F9DE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D8E4C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CB16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BEAED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6093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DCECD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67D7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776D6E1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C4DAB5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6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AB1D78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A744F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DA48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D9EF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7948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C7DC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135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00CE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4CF4D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9584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CB83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55068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E93BF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D7BE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78F368EA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51E7C0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7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885CD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5DED6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9980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FB32C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86A3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EA87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21F8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00AE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702F9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E999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7C2C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7FC3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54E05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E5EB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1D00A405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D0CD73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7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A821C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4CB3A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95342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FFA6D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FA58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DDA5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E6BE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EB2D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FE33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C40D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0F869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B21A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36D27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608E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5FFCFCC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CA1117C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7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A28885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02E6E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093A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0CDA1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854B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6C39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9C91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4B71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510CF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AC29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B7B5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D900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7A538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226F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2B00DC45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7799F6F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7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E6099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0ABC6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A670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F467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Late 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BE412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668C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EA4F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C39B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8E864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C254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230F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E213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9E1E5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FC3A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04E20" w:rsidRPr="0090316E" w14:paraId="0A1BB4F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B0F026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F01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DB2FB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C319B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F245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E26F7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DB92E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FA43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C05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1EDE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B071A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549D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DC69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79B3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B690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8DA4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5508542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3FAE882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F02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BB6AF9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</w:rPr>
              <w:t>Fruit b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7A66E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CA9737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tatars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17F70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C2CB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FC67A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20952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606AD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3B061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4B7AE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7719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C9BF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8603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F359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0097DCB2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B920629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F05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C031521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Rat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E82B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Rattus exula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92D0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ong B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02B46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C8E0D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7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666BB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3F8D5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D58F6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EA84A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F9F6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24C9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11C7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DD26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CA23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7F67234C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CFA3B6E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F06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C6CF9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16B6F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Rattus exula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6C74D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rticol b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8A213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E8939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30CC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DE33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B1B1C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FE1D8C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C0602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6496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BEBE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51EA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5FFE7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04E20" w:rsidRPr="0090316E" w14:paraId="6D69C033" w14:textId="77777777" w:rsidTr="00F5418B">
        <w:trPr>
          <w:trHeight w:val="300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2C20768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F0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8A2F0BB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eef fis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FA0880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ar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251D25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ntar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DBFE04" w14:textId="77777777" w:rsidR="00504E20" w:rsidRPr="0090316E" w:rsidRDefault="00504E20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Post-Lapi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CB6BF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EB885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9577B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DCB40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6B0741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21A83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BFDB85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55658A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55272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8CE28" w14:textId="77777777" w:rsidR="00504E20" w:rsidRPr="0090316E" w:rsidRDefault="00504E20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bookmarkEnd w:id="0"/>
    </w:tbl>
    <w:p w14:paraId="0CFF6568" w14:textId="77777777" w:rsidR="00504E20" w:rsidRPr="0090316E" w:rsidRDefault="00504E20" w:rsidP="00504E20">
      <w:pPr>
        <w:rPr>
          <w:rFonts w:ascii="Times" w:hAnsi="Times"/>
          <w:b/>
          <w:sz w:val="22"/>
          <w:szCs w:val="22"/>
        </w:rPr>
      </w:pPr>
    </w:p>
    <w:p w14:paraId="3CE20A71" w14:textId="77777777" w:rsidR="00504E20" w:rsidRPr="0090316E" w:rsidRDefault="00504E20" w:rsidP="00504E20">
      <w:pPr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  <w:vertAlign w:val="superscript"/>
        </w:rPr>
        <w:t>a</w:t>
      </w:r>
      <w:r w:rsidRPr="0090316E">
        <w:rPr>
          <w:rFonts w:ascii="Times" w:hAnsi="Times"/>
          <w:color w:val="000000"/>
          <w:sz w:val="22"/>
          <w:szCs w:val="22"/>
        </w:rPr>
        <w:t xml:space="preserve"> Dist=disturbed deposits, likely mixing of </w:t>
      </w:r>
      <w:r>
        <w:rPr>
          <w:rFonts w:ascii="Times" w:hAnsi="Times"/>
          <w:color w:val="000000"/>
          <w:sz w:val="22"/>
          <w:szCs w:val="22"/>
        </w:rPr>
        <w:t>p</w:t>
      </w:r>
      <w:r w:rsidRPr="0090316E">
        <w:rPr>
          <w:rFonts w:ascii="Times" w:hAnsi="Times"/>
          <w:color w:val="000000"/>
          <w:sz w:val="22"/>
          <w:szCs w:val="22"/>
        </w:rPr>
        <w:t>ost-Lapita and Lapita layers.</w:t>
      </w:r>
    </w:p>
    <w:p w14:paraId="46B76BB7" w14:textId="77777777" w:rsidR="00504E20" w:rsidRPr="0090316E" w:rsidRDefault="00504E20" w:rsidP="00504E20">
      <w:pPr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  <w:vertAlign w:val="superscript"/>
        </w:rPr>
        <w:t>b</w:t>
      </w:r>
      <w:r>
        <w:rPr>
          <w:rFonts w:ascii="Times" w:hAnsi="Times"/>
          <w:color w:val="000000"/>
          <w:sz w:val="22"/>
          <w:szCs w:val="22"/>
        </w:rPr>
        <w:t xml:space="preserve"> 1. This study; 2.</w:t>
      </w:r>
      <w:r w:rsidRPr="0090316E">
        <w:rPr>
          <w:rFonts w:ascii="Times" w:hAnsi="Times"/>
          <w:color w:val="000000"/>
          <w:sz w:val="22"/>
          <w:szCs w:val="22"/>
        </w:rPr>
        <w:t xml:space="preserve"> Storey et al. (119</w:t>
      </w:r>
      <w:r>
        <w:rPr>
          <w:rFonts w:ascii="Times" w:hAnsi="Times"/>
          <w:color w:val="000000"/>
          <w:sz w:val="22"/>
          <w:szCs w:val="22"/>
        </w:rPr>
        <w:t>); 3.</w:t>
      </w:r>
      <w:r w:rsidRPr="0090316E">
        <w:rPr>
          <w:rFonts w:ascii="Times" w:hAnsi="Times"/>
          <w:color w:val="000000"/>
          <w:sz w:val="22"/>
          <w:szCs w:val="22"/>
        </w:rPr>
        <w:t xml:space="preserve"> Valentin et al. (3</w:t>
      </w:r>
      <w:r>
        <w:rPr>
          <w:rFonts w:ascii="Times" w:hAnsi="Times"/>
          <w:color w:val="000000"/>
          <w:sz w:val="22"/>
          <w:szCs w:val="22"/>
        </w:rPr>
        <w:t>2); 4.</w:t>
      </w:r>
      <w:r w:rsidRPr="0090316E">
        <w:rPr>
          <w:rFonts w:ascii="Times" w:hAnsi="Times"/>
          <w:color w:val="000000"/>
          <w:sz w:val="22"/>
          <w:szCs w:val="22"/>
        </w:rPr>
        <w:t xml:space="preserve"> White et al. (102).</w:t>
      </w:r>
    </w:p>
    <w:p w14:paraId="05AC1D15" w14:textId="77777777" w:rsidR="00504E20" w:rsidRPr="0090316E" w:rsidRDefault="00504E20" w:rsidP="00504E20">
      <w:pPr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c </w:t>
      </w:r>
      <w:r w:rsidRPr="0090316E">
        <w:rPr>
          <w:rFonts w:ascii="Times" w:hAnsi="Times"/>
          <w:color w:val="000000"/>
          <w:sz w:val="22"/>
          <w:szCs w:val="22"/>
        </w:rPr>
        <w:t xml:space="preserve">In this study </w:t>
      </w:r>
      <w:r>
        <w:rPr>
          <w:rFonts w:ascii="Times" w:hAnsi="Times"/>
          <w:color w:val="000000"/>
          <w:sz w:val="22"/>
          <w:szCs w:val="22"/>
        </w:rPr>
        <w:t>c</w:t>
      </w:r>
      <w:r w:rsidRPr="0090316E">
        <w:rPr>
          <w:rFonts w:ascii="Times" w:hAnsi="Times"/>
          <w:color w:val="000000"/>
          <w:sz w:val="22"/>
          <w:szCs w:val="22"/>
        </w:rPr>
        <w:t xml:space="preserve">arbon and nitrogen stable isotope analysis was conducted by EA-IRMS </w:t>
      </w:r>
      <w:r>
        <w:rPr>
          <w:rFonts w:ascii="Times" w:hAnsi="Times"/>
          <w:color w:val="000000"/>
          <w:sz w:val="22"/>
          <w:szCs w:val="22"/>
        </w:rPr>
        <w:t>at</w:t>
      </w:r>
      <w:r w:rsidRPr="0090316E">
        <w:rPr>
          <w:rFonts w:ascii="Times" w:hAnsi="Times"/>
          <w:color w:val="000000"/>
          <w:sz w:val="22"/>
          <w:szCs w:val="22"/>
        </w:rPr>
        <w:t xml:space="preserve"> Iso-Analytical (Cheshire, UK)</w:t>
      </w:r>
      <w:r>
        <w:rPr>
          <w:rFonts w:ascii="Times" w:hAnsi="Times"/>
          <w:color w:val="000000"/>
          <w:sz w:val="22"/>
          <w:szCs w:val="22"/>
        </w:rPr>
        <w:t>,</w:t>
      </w:r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using</w:t>
      </w:r>
      <w:r w:rsidRPr="0090316E">
        <w:rPr>
          <w:rFonts w:ascii="Times" w:hAnsi="Times"/>
          <w:color w:val="000000"/>
          <w:sz w:val="22"/>
          <w:szCs w:val="22"/>
        </w:rPr>
        <w:t xml:space="preserve"> a</w:t>
      </w:r>
      <w:r>
        <w:rPr>
          <w:rFonts w:ascii="Times" w:hAnsi="Times"/>
          <w:color w:val="000000"/>
          <w:sz w:val="22"/>
          <w:szCs w:val="22"/>
        </w:rPr>
        <w:t>n</w:t>
      </w:r>
      <w:r w:rsidRPr="0090316E">
        <w:rPr>
          <w:rFonts w:ascii="Times" w:hAnsi="Times"/>
          <w:color w:val="000000"/>
          <w:sz w:val="22"/>
          <w:szCs w:val="22"/>
        </w:rPr>
        <w:t xml:space="preserve"> Europa elemental analyser and Eur</w:t>
      </w:r>
      <w:r>
        <w:rPr>
          <w:rFonts w:ascii="Times" w:hAnsi="Times"/>
          <w:color w:val="000000"/>
          <w:sz w:val="22"/>
          <w:szCs w:val="22"/>
        </w:rPr>
        <w:t>opa 20-20 mass spectrometer. The i</w:t>
      </w:r>
      <w:r w:rsidRPr="0090316E">
        <w:rPr>
          <w:rFonts w:ascii="Times" w:hAnsi="Times"/>
          <w:color w:val="000000"/>
          <w:sz w:val="22"/>
          <w:szCs w:val="22"/>
        </w:rPr>
        <w:t>nternal standards IA-R005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Pr="0090316E">
        <w:rPr>
          <w:rFonts w:ascii="Times" w:hAnsi="Times"/>
          <w:color w:val="000000"/>
          <w:sz w:val="22"/>
          <w:szCs w:val="22"/>
        </w:rPr>
        <w:t xml:space="preserve">C = -26.03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 w:rsidRPr="0090316E">
        <w:rPr>
          <w:rFonts w:ascii="Times" w:hAnsi="Times"/>
          <w:color w:val="000000"/>
          <w:sz w:val="22"/>
          <w:szCs w:val="22"/>
        </w:rPr>
        <w:t>) and IA-R006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Pr="0090316E">
        <w:rPr>
          <w:rFonts w:ascii="Times" w:hAnsi="Times"/>
          <w:color w:val="000000"/>
          <w:sz w:val="22"/>
          <w:szCs w:val="22"/>
        </w:rPr>
        <w:t xml:space="preserve">C = -11.64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 w:rsidRPr="0090316E">
        <w:rPr>
          <w:rFonts w:ascii="Times" w:hAnsi="Times"/>
          <w:color w:val="000000"/>
          <w:sz w:val="22"/>
          <w:szCs w:val="22"/>
        </w:rPr>
        <w:t>) for carbon and IA-R045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Pr="0090316E">
        <w:rPr>
          <w:rFonts w:ascii="Times" w:hAnsi="Times"/>
          <w:color w:val="000000"/>
          <w:sz w:val="22"/>
          <w:szCs w:val="22"/>
        </w:rPr>
        <w:t xml:space="preserve">N = -4.71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 w:rsidRPr="0090316E">
        <w:rPr>
          <w:rFonts w:ascii="Times" w:hAnsi="Times"/>
          <w:color w:val="000000"/>
          <w:sz w:val="22"/>
          <w:szCs w:val="22"/>
        </w:rPr>
        <w:t>) and IA-R046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Pr="0090316E">
        <w:rPr>
          <w:rFonts w:ascii="Times" w:hAnsi="Times"/>
          <w:color w:val="000000"/>
          <w:sz w:val="22"/>
          <w:szCs w:val="22"/>
        </w:rPr>
        <w:t xml:space="preserve">N = 22.04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 w:rsidRPr="0090316E">
        <w:rPr>
          <w:rFonts w:ascii="Times" w:hAnsi="Times"/>
          <w:color w:val="000000"/>
          <w:sz w:val="22"/>
          <w:szCs w:val="22"/>
        </w:rPr>
        <w:t xml:space="preserve">) for 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nitrogen</w:t>
      </w:r>
      <w:r w:rsidRPr="0090316E">
        <w:rPr>
          <w:rFonts w:ascii="Times" w:hAnsi="Times"/>
          <w:color w:val="000000"/>
          <w:sz w:val="22"/>
          <w:szCs w:val="22"/>
        </w:rPr>
        <w:t xml:space="preserve"> were analysed in sets of eight alongside the samples</w:t>
      </w:r>
      <w:r>
        <w:rPr>
          <w:rFonts w:ascii="Times" w:hAnsi="Times"/>
          <w:color w:val="000000"/>
          <w:sz w:val="22"/>
          <w:szCs w:val="22"/>
        </w:rPr>
        <w:t xml:space="preserve"> for quality control</w:t>
      </w:r>
      <w:r w:rsidRPr="0090316E">
        <w:rPr>
          <w:rFonts w:ascii="Times" w:hAnsi="Times"/>
          <w:color w:val="000000"/>
          <w:sz w:val="22"/>
          <w:szCs w:val="22"/>
        </w:rPr>
        <w:t xml:space="preserve">. </w:t>
      </w:r>
      <w:r w:rsidRPr="0090316E">
        <w:rPr>
          <w:rFonts w:ascii="Times" w:hAnsi="Times"/>
          <w:sz w:val="22"/>
          <w:szCs w:val="22"/>
          <w:lang w:val="en-US"/>
        </w:rPr>
        <w:t>Analytical precision was calculated from duplicate measurements of the samples and eighteen repeated measurements of the bovine liver control NIST-1577B (</w:t>
      </w:r>
      <w:r w:rsidRPr="0090316E">
        <w:rPr>
          <w:rFonts w:ascii="Times" w:hAnsi="Times"/>
          <w:color w:val="000000"/>
          <w:sz w:val="22"/>
          <w:szCs w:val="22"/>
        </w:rPr>
        <w:t>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Pr="0090316E">
        <w:rPr>
          <w:rFonts w:ascii="Times" w:hAnsi="Times"/>
          <w:color w:val="000000"/>
          <w:sz w:val="22"/>
          <w:szCs w:val="22"/>
        </w:rPr>
        <w:t xml:space="preserve">C = -21.60 </w:t>
      </w:r>
      <w:r w:rsidRPr="0090316E">
        <w:rPr>
          <w:rFonts w:ascii="Times" w:hAnsi="Times"/>
          <w:sz w:val="22"/>
          <w:szCs w:val="22"/>
          <w:lang w:val="en-US"/>
        </w:rPr>
        <w:t xml:space="preserve">‰ and </w:t>
      </w:r>
      <w:r w:rsidRPr="0090316E">
        <w:rPr>
          <w:rFonts w:ascii="Times" w:hAnsi="Times"/>
          <w:color w:val="000000"/>
          <w:sz w:val="22"/>
          <w:szCs w:val="22"/>
        </w:rPr>
        <w:t>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Pr="0090316E">
        <w:rPr>
          <w:rFonts w:ascii="Times" w:hAnsi="Times"/>
          <w:color w:val="000000"/>
          <w:sz w:val="22"/>
          <w:szCs w:val="22"/>
        </w:rPr>
        <w:t xml:space="preserve">N = 7.65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 w:rsidRPr="0090316E">
        <w:rPr>
          <w:rFonts w:ascii="Times" w:hAnsi="Times"/>
          <w:color w:val="000000"/>
          <w:sz w:val="22"/>
          <w:szCs w:val="22"/>
        </w:rPr>
        <w:t>).</w:t>
      </w:r>
    </w:p>
    <w:p w14:paraId="36E45AB0" w14:textId="77777777" w:rsidR="00504E20" w:rsidRPr="0090316E" w:rsidRDefault="00504E20" w:rsidP="00504E20">
      <w:pPr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d </w:t>
      </w:r>
      <w:r w:rsidRPr="0090316E">
        <w:rPr>
          <w:rFonts w:ascii="Times" w:hAnsi="Times"/>
          <w:color w:val="000000"/>
          <w:sz w:val="22"/>
          <w:szCs w:val="22"/>
        </w:rPr>
        <w:t xml:space="preserve">In this study </w:t>
      </w:r>
      <w:r>
        <w:rPr>
          <w:rFonts w:ascii="Times" w:hAnsi="Times"/>
          <w:color w:val="000000"/>
          <w:sz w:val="22"/>
          <w:szCs w:val="22"/>
        </w:rPr>
        <w:t>s</w:t>
      </w:r>
      <w:r w:rsidRPr="0090316E">
        <w:rPr>
          <w:rFonts w:ascii="Times" w:hAnsi="Times"/>
          <w:color w:val="000000"/>
          <w:sz w:val="22"/>
          <w:szCs w:val="22"/>
        </w:rPr>
        <w:t>ul</w:t>
      </w:r>
      <w:r w:rsidR="008815A8">
        <w:rPr>
          <w:rFonts w:ascii="Times" w:hAnsi="Times"/>
          <w:color w:val="000000"/>
          <w:sz w:val="22"/>
          <w:szCs w:val="22"/>
        </w:rPr>
        <w:t>f</w:t>
      </w:r>
      <w:r w:rsidRPr="0090316E">
        <w:rPr>
          <w:rFonts w:ascii="Times" w:hAnsi="Times"/>
          <w:color w:val="000000"/>
          <w:sz w:val="22"/>
          <w:szCs w:val="22"/>
        </w:rPr>
        <w:t xml:space="preserve">ur </w:t>
      </w:r>
      <w:r w:rsidR="008815A8">
        <w:rPr>
          <w:rFonts w:ascii="Times" w:hAnsi="Times"/>
          <w:color w:val="000000"/>
          <w:sz w:val="22"/>
          <w:szCs w:val="22"/>
        </w:rPr>
        <w:t xml:space="preserve">stable </w:t>
      </w:r>
      <w:r w:rsidRPr="0090316E">
        <w:rPr>
          <w:rFonts w:ascii="Times" w:hAnsi="Times"/>
          <w:color w:val="000000"/>
          <w:sz w:val="22"/>
          <w:szCs w:val="22"/>
        </w:rPr>
        <w:t>isotope analysis was conducted by EA-IRMS (Europe elemental analyser and mass spectrometer) at Iso-Analytical (Cheshire, UK)</w:t>
      </w:r>
      <w:r>
        <w:rPr>
          <w:rFonts w:ascii="Times" w:hAnsi="Times"/>
          <w:color w:val="000000"/>
          <w:sz w:val="22"/>
          <w:szCs w:val="22"/>
        </w:rPr>
        <w:t>. I</w:t>
      </w:r>
      <w:r w:rsidRPr="0090316E">
        <w:rPr>
          <w:rFonts w:ascii="Times" w:hAnsi="Times"/>
          <w:color w:val="000000"/>
          <w:sz w:val="22"/>
          <w:szCs w:val="22"/>
        </w:rPr>
        <w:t>nternal standards IAEA-SO-5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Pr="0090316E">
        <w:rPr>
          <w:rFonts w:ascii="Times" w:hAnsi="Times"/>
          <w:color w:val="000000"/>
          <w:sz w:val="22"/>
          <w:szCs w:val="22"/>
        </w:rPr>
        <w:t xml:space="preserve">S = 0.50 </w:t>
      </w:r>
      <w:r w:rsidRPr="0090316E">
        <w:rPr>
          <w:rFonts w:ascii="Times" w:hAnsi="Times"/>
          <w:sz w:val="22"/>
          <w:szCs w:val="22"/>
          <w:lang w:val="en-US"/>
        </w:rPr>
        <w:t>‰)</w:t>
      </w:r>
      <w:r w:rsidRPr="0090316E">
        <w:rPr>
          <w:rFonts w:ascii="Times" w:hAnsi="Times"/>
          <w:color w:val="000000"/>
          <w:sz w:val="22"/>
          <w:szCs w:val="22"/>
        </w:rPr>
        <w:t xml:space="preserve"> and IA-R027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Pr="0090316E">
        <w:rPr>
          <w:rFonts w:ascii="Times" w:hAnsi="Times"/>
          <w:color w:val="000000"/>
          <w:sz w:val="22"/>
          <w:szCs w:val="22"/>
        </w:rPr>
        <w:t xml:space="preserve">S = 16.30 </w:t>
      </w:r>
      <w:r w:rsidRPr="0090316E">
        <w:rPr>
          <w:rFonts w:ascii="Times" w:hAnsi="Times"/>
          <w:sz w:val="22"/>
          <w:szCs w:val="22"/>
          <w:lang w:val="en-US"/>
        </w:rPr>
        <w:t>‰)</w:t>
      </w:r>
      <w:r>
        <w:rPr>
          <w:rFonts w:ascii="Times" w:hAnsi="Times"/>
          <w:color w:val="000000"/>
          <w:sz w:val="22"/>
          <w:szCs w:val="22"/>
        </w:rPr>
        <w:t xml:space="preserve"> were run in sets of six alongside the samples for quality control. </w:t>
      </w:r>
      <w:r w:rsidRPr="0090316E">
        <w:rPr>
          <w:rFonts w:ascii="Times" w:hAnsi="Times"/>
          <w:sz w:val="22"/>
          <w:szCs w:val="22"/>
          <w:lang w:val="en-US"/>
        </w:rPr>
        <w:t xml:space="preserve">Analytical precision was calculated from duplicate measurements of the samples and </w:t>
      </w:r>
      <w:r>
        <w:rPr>
          <w:rFonts w:ascii="Times" w:hAnsi="Times"/>
          <w:sz w:val="22"/>
          <w:szCs w:val="22"/>
          <w:lang w:val="en-US"/>
        </w:rPr>
        <w:t>nine</w:t>
      </w:r>
      <w:r w:rsidRPr="0090316E">
        <w:rPr>
          <w:rFonts w:ascii="Times" w:hAnsi="Times"/>
          <w:sz w:val="22"/>
          <w:szCs w:val="22"/>
          <w:lang w:val="en-US"/>
        </w:rPr>
        <w:t xml:space="preserve"> repeated measurements of the </w:t>
      </w:r>
      <w:r>
        <w:rPr>
          <w:rFonts w:ascii="Times" w:hAnsi="Times"/>
          <w:sz w:val="22"/>
          <w:szCs w:val="22"/>
          <w:lang w:val="en-US"/>
        </w:rPr>
        <w:t>barium sulfate</w:t>
      </w:r>
      <w:r w:rsidRPr="0090316E">
        <w:rPr>
          <w:rFonts w:ascii="Times" w:hAnsi="Times"/>
          <w:sz w:val="22"/>
          <w:szCs w:val="22"/>
          <w:lang w:val="en-US"/>
        </w:rPr>
        <w:t xml:space="preserve"> </w:t>
      </w:r>
      <w:r>
        <w:rPr>
          <w:rFonts w:ascii="Times" w:hAnsi="Times"/>
          <w:sz w:val="22"/>
          <w:szCs w:val="22"/>
          <w:lang w:val="en-US"/>
        </w:rPr>
        <w:t xml:space="preserve">control </w:t>
      </w:r>
      <w:r w:rsidRPr="0090316E">
        <w:rPr>
          <w:rFonts w:ascii="Times" w:hAnsi="Times"/>
          <w:color w:val="000000"/>
          <w:sz w:val="22"/>
          <w:szCs w:val="22"/>
        </w:rPr>
        <w:t>IA-R036 (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Pr="0090316E">
        <w:rPr>
          <w:rFonts w:ascii="Times" w:hAnsi="Times"/>
          <w:color w:val="000000"/>
          <w:sz w:val="22"/>
          <w:szCs w:val="22"/>
        </w:rPr>
        <w:t xml:space="preserve">S = 20.74 </w:t>
      </w:r>
      <w:r w:rsidRPr="0090316E">
        <w:rPr>
          <w:rFonts w:ascii="Times" w:hAnsi="Times"/>
          <w:sz w:val="22"/>
          <w:szCs w:val="22"/>
          <w:lang w:val="en-US"/>
        </w:rPr>
        <w:t>‰</w:t>
      </w:r>
      <w:r>
        <w:rPr>
          <w:rFonts w:ascii="Times" w:hAnsi="Times"/>
          <w:color w:val="000000"/>
          <w:sz w:val="22"/>
          <w:szCs w:val="22"/>
        </w:rPr>
        <w:t>).</w:t>
      </w:r>
    </w:p>
    <w:p w14:paraId="7177E448" w14:textId="77777777" w:rsidR="00504E20" w:rsidRPr="0090316E" w:rsidRDefault="00504E20" w:rsidP="00504E20">
      <w:pPr>
        <w:outlineLvl w:val="0"/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</w:rPr>
        <w:t xml:space="preserve">Bold and italicized samples did not reach </w:t>
      </w:r>
      <w:r>
        <w:rPr>
          <w:rFonts w:ascii="Times" w:hAnsi="Times"/>
          <w:color w:val="000000"/>
          <w:sz w:val="22"/>
          <w:szCs w:val="22"/>
        </w:rPr>
        <w:t xml:space="preserve">the </w:t>
      </w:r>
      <w:r w:rsidRPr="0090316E">
        <w:rPr>
          <w:rFonts w:ascii="Times" w:hAnsi="Times"/>
          <w:color w:val="000000"/>
          <w:sz w:val="22"/>
          <w:szCs w:val="22"/>
        </w:rPr>
        <w:t>collagen quality criteria outlined in the text</w:t>
      </w:r>
      <w:r>
        <w:rPr>
          <w:rFonts w:ascii="Times" w:hAnsi="Times"/>
          <w:color w:val="000000"/>
          <w:sz w:val="22"/>
          <w:szCs w:val="22"/>
        </w:rPr>
        <w:t>.</w:t>
      </w:r>
    </w:p>
    <w:p w14:paraId="1F7D8FE6" w14:textId="77777777" w:rsidR="007557AE" w:rsidRDefault="007557AE"/>
    <w:sectPr w:rsidR="007557AE" w:rsidSect="00504E20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E20"/>
    <w:rsid w:val="00504E20"/>
    <w:rsid w:val="007557AE"/>
    <w:rsid w:val="00773CA4"/>
    <w:rsid w:val="008815A8"/>
    <w:rsid w:val="00F5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3B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4E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4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3</Words>
  <Characters>6518</Characters>
  <Application>Microsoft Macintosh Word</Application>
  <DocSecurity>0</DocSecurity>
  <Lines>54</Lines>
  <Paragraphs>15</Paragraphs>
  <ScaleCrop>false</ScaleCrop>
  <Company>University of Otago</Company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naston</dc:creator>
  <cp:keywords/>
  <dc:description/>
  <cp:lastModifiedBy>Rebecca Kinaston</cp:lastModifiedBy>
  <cp:revision>3</cp:revision>
  <dcterms:created xsi:type="dcterms:W3CDTF">2014-01-19T00:45:00Z</dcterms:created>
  <dcterms:modified xsi:type="dcterms:W3CDTF">2014-01-19T02:48:00Z</dcterms:modified>
</cp:coreProperties>
</file>